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25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49"/>
        <w:gridCol w:w="1854"/>
        <w:gridCol w:w="2317"/>
        <w:gridCol w:w="205"/>
      </w:tblGrid>
      <w:tr w:rsidR="00642FF2" w14:paraId="7853176A" w14:textId="77777777" w:rsidTr="00867F45">
        <w:trPr>
          <w:gridAfter w:val="1"/>
          <w:wAfter w:w="205" w:type="dxa"/>
          <w:trHeight w:hRule="exact" w:val="397"/>
        </w:trPr>
        <w:tc>
          <w:tcPr>
            <w:tcW w:w="10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A1E2" w14:textId="77777777" w:rsidR="00642FF2" w:rsidRPr="002C7586" w:rsidRDefault="00642FF2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2C7586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4 Table. Characteristics of cases and matched controls in the Sensitivity Analysis</w:t>
            </w:r>
          </w:p>
        </w:tc>
      </w:tr>
      <w:tr w:rsidR="00642FF2" w14:paraId="27FFBA3B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462E" w14:textId="44375A35" w:rsidR="00642FF2" w:rsidRPr="002C7586" w:rsidRDefault="00642FF2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F1DB7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2,220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C881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22,200</w:t>
            </w:r>
          </w:p>
        </w:tc>
      </w:tr>
      <w:tr w:rsidR="00642FF2" w14:paraId="7155536E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3A36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D5C1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 [49-57]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0010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 [49-56]</w:t>
            </w:r>
          </w:p>
        </w:tc>
      </w:tr>
      <w:tr w:rsidR="00642FF2" w14:paraId="2B5D2A6B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945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, male, n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514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97 (71.9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F13A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,970 (71.9)</w:t>
            </w:r>
          </w:p>
        </w:tc>
      </w:tr>
      <w:tr w:rsidR="00642FF2" w14:paraId="2AC35F10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1760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, median (IQR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82CF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 [47-78]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1D3C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 [46-77]</w:t>
            </w:r>
          </w:p>
        </w:tc>
      </w:tr>
      <w:tr w:rsidR="00642FF2" w14:paraId="48661E06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C19B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, median (IQR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426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 [16-48]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E286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 [18-49]</w:t>
            </w:r>
          </w:p>
        </w:tc>
      </w:tr>
      <w:tr w:rsidR="00642FF2" w14:paraId="02803930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2E0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4EC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81 (44.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864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810 (44.2)</w:t>
            </w:r>
          </w:p>
        </w:tc>
      </w:tr>
      <w:tr w:rsidR="00642FF2" w14:paraId="78D3B4C3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866F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194F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0 (11.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B305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00 (11.7)</w:t>
            </w:r>
          </w:p>
        </w:tc>
      </w:tr>
      <w:tr w:rsidR="00642FF2" w14:paraId="654EAB4B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9001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573F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1 (29.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E07B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10 (29.8)</w:t>
            </w:r>
          </w:p>
        </w:tc>
      </w:tr>
      <w:tr w:rsidR="00642FF2" w14:paraId="5458EEC0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4992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uricemia, n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1A0A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3 (6.4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CDB8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30 (6.4)</w:t>
            </w:r>
          </w:p>
        </w:tc>
      </w:tr>
      <w:tr w:rsidR="00642FF2" w14:paraId="58BCC6F5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0C98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nticoagulant/antiplatelet prescription, n (%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230D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5 (7.4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58B5" w14:textId="77777777" w:rsidR="00642FF2" w:rsidRPr="002C7586" w:rsidRDefault="00642F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50 (7.4)</w:t>
            </w:r>
          </w:p>
        </w:tc>
      </w:tr>
      <w:tr w:rsidR="00642FF2" w14:paraId="03604C1C" w14:textId="77777777" w:rsidTr="00867F45">
        <w:trPr>
          <w:gridAfter w:val="1"/>
          <w:wAfter w:w="205" w:type="dxa"/>
          <w:trHeight w:hRule="exact" w:val="397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8F7A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bbreviation: IQR; interquartile rang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24E6" w14:textId="77777777" w:rsidR="00642FF2" w:rsidRPr="005F5632" w:rsidRDefault="00642FF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C69" w14:textId="77777777" w:rsidR="00642FF2" w:rsidRPr="005F5632" w:rsidRDefault="00642FF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2FF2" w14:paraId="638BBFA8" w14:textId="77777777" w:rsidTr="00867F45">
        <w:trPr>
          <w:gridAfter w:val="1"/>
          <w:wAfter w:w="205" w:type="dxa"/>
          <w:trHeight w:hRule="exact" w:val="397"/>
        </w:trPr>
        <w:tc>
          <w:tcPr>
            <w:tcW w:w="107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77FC" w14:textId="77777777" w:rsidR="00642FF2" w:rsidRPr="002C7586" w:rsidRDefault="00642FF2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tching factors: age (±1 years), sex, index month, follow-up duration (±12 months), number of practice months (±10 months), hypertension, diabetes mellitus, dyslipidemia, hyperuricemia, anticoagulant/antiplatelet prescription</w:t>
            </w:r>
          </w:p>
        </w:tc>
      </w:tr>
      <w:tr w:rsidR="00642FF2" w14:paraId="462F6AA0" w14:textId="77777777" w:rsidTr="00867F45">
        <w:trPr>
          <w:trHeight w:hRule="exact" w:val="397"/>
        </w:trPr>
        <w:tc>
          <w:tcPr>
            <w:tcW w:w="107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48A51" w14:textId="77777777" w:rsidR="00642FF2" w:rsidRPr="005F5632" w:rsidRDefault="00642FF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09AF" w14:textId="77777777" w:rsidR="00642FF2" w:rsidRDefault="00642FF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  <w:tr w:rsidR="00642FF2" w14:paraId="57B24D44" w14:textId="77777777" w:rsidTr="00867F45">
        <w:trPr>
          <w:trHeight w:hRule="exact" w:val="397"/>
        </w:trPr>
        <w:tc>
          <w:tcPr>
            <w:tcW w:w="107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A43D5" w14:textId="77777777" w:rsidR="00642FF2" w:rsidRPr="005F5632" w:rsidRDefault="00642FF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15B4" w14:textId="77777777" w:rsidR="00642FF2" w:rsidRDefault="00642FF2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E940C4" w14:textId="77777777" w:rsidR="00D962D6" w:rsidRPr="00642FF2" w:rsidRDefault="00D962D6"/>
    <w:sectPr w:rsidR="00D962D6" w:rsidRPr="00642FF2" w:rsidSect="00642FF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FF2"/>
    <w:rsid w:val="001F3B22"/>
    <w:rsid w:val="004C61D5"/>
    <w:rsid w:val="00642FF2"/>
    <w:rsid w:val="00BB0093"/>
    <w:rsid w:val="00CB31D5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CE1191"/>
  <w15:chartTrackingRefBased/>
  <w15:docId w15:val="{2AE2A746-03C6-47FF-B6EA-3E98B2EBE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FF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42F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2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2F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2F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2F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2F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2F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2F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2F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2F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42F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42FF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42F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42F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42F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42F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42F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42F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42F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42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2F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42F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2F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42F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2FF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42FF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2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42FF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2F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2</cp:revision>
  <dcterms:created xsi:type="dcterms:W3CDTF">2026-01-15T00:33:00Z</dcterms:created>
  <dcterms:modified xsi:type="dcterms:W3CDTF">2026-01-15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fff7b-3ad5-485e-9a96-c43ffb812936</vt:lpwstr>
  </property>
</Properties>
</file>